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519A39" w14:textId="2F5C764F" w:rsidR="008C676D" w:rsidRDefault="0077566C" w:rsidP="00A9068C">
      <w:pPr>
        <w:rPr>
          <w:rFonts w:ascii="Times New Roman" w:eastAsia="宋体" w:hAnsi="Times New Roman" w:cs="Times New Roman"/>
          <w:b/>
          <w:bCs/>
          <w:noProof/>
          <w:kern w:val="0"/>
          <w:sz w:val="24"/>
          <w:szCs w:val="24"/>
        </w:rPr>
      </w:pPr>
      <w:r w:rsidRPr="0077566C">
        <w:rPr>
          <w:rFonts w:ascii="Times New Roman" w:eastAsia="宋体" w:hAnsi="Times New Roman" w:cs="Times New Roman"/>
          <w:b/>
          <w:bCs/>
          <w:noProof/>
          <w:kern w:val="0"/>
          <w:sz w:val="24"/>
          <w:szCs w:val="24"/>
        </w:rPr>
        <w:t xml:space="preserve">Multimedia Appendix </w:t>
      </w:r>
      <w:r w:rsidR="00113A95">
        <w:rPr>
          <w:rFonts w:ascii="Times New Roman" w:eastAsia="宋体" w:hAnsi="Times New Roman" w:cs="Times New Roman"/>
          <w:b/>
          <w:bCs/>
          <w:noProof/>
          <w:kern w:val="0"/>
          <w:sz w:val="24"/>
          <w:szCs w:val="24"/>
        </w:rPr>
        <w:t>5</w:t>
      </w:r>
    </w:p>
    <w:p w14:paraId="09337D29" w14:textId="77777777" w:rsidR="00113A95" w:rsidRPr="00E77B80" w:rsidRDefault="00113A95" w:rsidP="00A9068C">
      <w:pPr>
        <w:rPr>
          <w:rFonts w:ascii="Times New Roman" w:eastAsia="宋体" w:hAnsi="Times New Roman" w:cs="Times New Roman"/>
          <w:b/>
          <w:bCs/>
          <w:noProof/>
          <w:kern w:val="0"/>
          <w:sz w:val="24"/>
          <w:szCs w:val="24"/>
        </w:rPr>
      </w:pPr>
    </w:p>
    <w:p w14:paraId="3326A268" w14:textId="073C41CD" w:rsidR="00EF72C4" w:rsidRPr="00A25F1E" w:rsidRDefault="002246A4" w:rsidP="00A9068C">
      <w:pPr>
        <w:jc w:val="center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A25F1E">
        <w:rPr>
          <w:rFonts w:ascii="Times New Roman" w:eastAsia="宋体" w:hAnsi="Times New Roman" w:cs="Times New Roman"/>
          <w:kern w:val="0"/>
          <w:sz w:val="24"/>
          <w:szCs w:val="24"/>
        </w:rPr>
        <w:t xml:space="preserve">Summary of </w:t>
      </w:r>
      <w:r w:rsidR="00EF72C4" w:rsidRPr="00A25F1E">
        <w:rPr>
          <w:rFonts w:ascii="Times New Roman" w:eastAsia="宋体" w:hAnsi="Times New Roman" w:cs="Times New Roman"/>
          <w:kern w:val="0"/>
          <w:sz w:val="24"/>
          <w:szCs w:val="24"/>
        </w:rPr>
        <w:t>subgroup meta-analyses</w:t>
      </w:r>
    </w:p>
    <w:p w14:paraId="135A38A8" w14:textId="77777777" w:rsidR="00A25F1E" w:rsidRPr="00A9068C" w:rsidRDefault="00A25F1E" w:rsidP="00A9068C">
      <w:pPr>
        <w:jc w:val="center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</w:p>
    <w:tbl>
      <w:tblPr>
        <w:tblStyle w:val="a7"/>
        <w:tblW w:w="8323" w:type="dxa"/>
        <w:tblInd w:w="-5" w:type="dxa"/>
        <w:tblLook w:val="04A0" w:firstRow="1" w:lastRow="0" w:firstColumn="1" w:lastColumn="0" w:noHBand="0" w:noVBand="1"/>
      </w:tblPr>
      <w:tblGrid>
        <w:gridCol w:w="1521"/>
        <w:gridCol w:w="1391"/>
        <w:gridCol w:w="1136"/>
        <w:gridCol w:w="1638"/>
        <w:gridCol w:w="1395"/>
        <w:gridCol w:w="1242"/>
      </w:tblGrid>
      <w:tr w:rsidR="00E77B80" w14:paraId="223BB437" w14:textId="43FDC203" w:rsidTr="00551F74">
        <w:trPr>
          <w:trHeight w:val="328"/>
        </w:trPr>
        <w:tc>
          <w:tcPr>
            <w:tcW w:w="1521" w:type="dxa"/>
          </w:tcPr>
          <w:p w14:paraId="65095086" w14:textId="195C3F12" w:rsidR="00E77B80" w:rsidRPr="005C1B26" w:rsidRDefault="00E77B80" w:rsidP="009715E8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5C1B26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6"/>
                <w:szCs w:val="16"/>
              </w:rPr>
              <w:t>O</w:t>
            </w:r>
            <w:r w:rsidRPr="005C1B26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utcomes</w:t>
            </w:r>
          </w:p>
        </w:tc>
        <w:tc>
          <w:tcPr>
            <w:tcW w:w="1391" w:type="dxa"/>
          </w:tcPr>
          <w:p w14:paraId="71A8679D" w14:textId="792D9711" w:rsidR="00E77B80" w:rsidRPr="005C1B26" w:rsidRDefault="00E77B80" w:rsidP="009715E8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5C1B26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6"/>
                <w:szCs w:val="16"/>
              </w:rPr>
              <w:t>N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umber of stu</w:t>
            </w:r>
            <w:r w:rsidRPr="005C1B26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dies</w:t>
            </w:r>
          </w:p>
        </w:tc>
        <w:tc>
          <w:tcPr>
            <w:tcW w:w="1136" w:type="dxa"/>
          </w:tcPr>
          <w:p w14:paraId="7D10BF56" w14:textId="3E919B19" w:rsidR="00E77B80" w:rsidRDefault="00E77B80" w:rsidP="009715E8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6"/>
                <w:szCs w:val="16"/>
              </w:rPr>
              <w:t>E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ffect size</w:t>
            </w:r>
          </w:p>
        </w:tc>
        <w:tc>
          <w:tcPr>
            <w:tcW w:w="1638" w:type="dxa"/>
          </w:tcPr>
          <w:p w14:paraId="649BF8C1" w14:textId="12E1D763" w:rsidR="00E77B80" w:rsidRPr="005C1B26" w:rsidRDefault="00E77B80" w:rsidP="009715E8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 xml:space="preserve">ES </w:t>
            </w:r>
            <w:r w:rsidRPr="005C1B26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(95%CI)</w:t>
            </w:r>
          </w:p>
        </w:tc>
        <w:tc>
          <w:tcPr>
            <w:tcW w:w="1395" w:type="dxa"/>
          </w:tcPr>
          <w:p w14:paraId="5C9383FF" w14:textId="77777777" w:rsidR="00E77B80" w:rsidRPr="005C1B26" w:rsidRDefault="00E77B80" w:rsidP="009715E8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5C1B26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6"/>
                <w:szCs w:val="16"/>
              </w:rPr>
              <w:t>H</w:t>
            </w:r>
            <w:r w:rsidRPr="005C1B26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eterogeneity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(</w:t>
            </w:r>
            <w:r w:rsidRPr="00EF34A5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16"/>
                <w:szCs w:val="16"/>
              </w:rPr>
              <w:t>I</w:t>
            </w:r>
            <w:r w:rsidRPr="00EF34A5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vertAlign w:val="superscript"/>
              </w:rPr>
              <w:t>2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)</w:t>
            </w:r>
          </w:p>
        </w:tc>
        <w:tc>
          <w:tcPr>
            <w:tcW w:w="1242" w:type="dxa"/>
          </w:tcPr>
          <w:p w14:paraId="7908CBCC" w14:textId="5C96362B" w:rsidR="00E77B80" w:rsidRPr="005C1B26" w:rsidRDefault="00E77B80" w:rsidP="009715E8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E77B80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Chi-square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 xml:space="preserve"> (</w:t>
            </w:r>
            <w:r w:rsidRPr="00E77B80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χ</w:t>
            </w:r>
            <w:r w:rsidRPr="00E77B80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vertAlign w:val="superscript"/>
              </w:rPr>
              <w:t>2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)</w:t>
            </w:r>
            <w:r w:rsidRPr="00E77B80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 xml:space="preserve"> </w:t>
            </w:r>
          </w:p>
        </w:tc>
      </w:tr>
      <w:tr w:rsidR="00E77B80" w14:paraId="10565628" w14:textId="77777777" w:rsidTr="00551F74">
        <w:trPr>
          <w:trHeight w:val="328"/>
        </w:trPr>
        <w:tc>
          <w:tcPr>
            <w:tcW w:w="1521" w:type="dxa"/>
          </w:tcPr>
          <w:p w14:paraId="16362C1F" w14:textId="7656E2AF" w:rsidR="00E77B80" w:rsidRPr="00E77B80" w:rsidRDefault="00E77B80" w:rsidP="00E77B80">
            <w:pPr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E77B80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6"/>
                <w:szCs w:val="16"/>
              </w:rPr>
              <w:t>P</w:t>
            </w:r>
            <w:r w:rsidRPr="00E77B80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ain</w:t>
            </w:r>
          </w:p>
        </w:tc>
        <w:tc>
          <w:tcPr>
            <w:tcW w:w="1391" w:type="dxa"/>
          </w:tcPr>
          <w:p w14:paraId="3747696B" w14:textId="77777777" w:rsidR="00E77B80" w:rsidRPr="00EF34A5" w:rsidRDefault="00E77B80" w:rsidP="009715E8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36" w:type="dxa"/>
          </w:tcPr>
          <w:p w14:paraId="49A404A3" w14:textId="77777777" w:rsidR="00E77B80" w:rsidRDefault="00E77B80" w:rsidP="009715E8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638" w:type="dxa"/>
          </w:tcPr>
          <w:p w14:paraId="3452C818" w14:textId="77777777" w:rsidR="00E77B80" w:rsidRPr="00EF34A5" w:rsidRDefault="00E77B80" w:rsidP="009715E8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395" w:type="dxa"/>
            <w:vAlign w:val="center"/>
          </w:tcPr>
          <w:p w14:paraId="66D30341" w14:textId="77777777" w:rsidR="00E77B80" w:rsidRPr="00EF34A5" w:rsidRDefault="00E77B80" w:rsidP="00551F74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42" w:type="dxa"/>
          </w:tcPr>
          <w:p w14:paraId="4830B9D7" w14:textId="77777777" w:rsidR="00E77B80" w:rsidRDefault="00E77B80" w:rsidP="009715E8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E77B80" w14:paraId="77F8A1EE" w14:textId="617F41BA" w:rsidTr="00551F74">
        <w:trPr>
          <w:trHeight w:val="338"/>
        </w:trPr>
        <w:tc>
          <w:tcPr>
            <w:tcW w:w="1521" w:type="dxa"/>
          </w:tcPr>
          <w:p w14:paraId="4009EC20" w14:textId="3267E156" w:rsidR="00E77B80" w:rsidRDefault="00E77B80" w:rsidP="00E77B80">
            <w:pPr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Intervention</w:t>
            </w:r>
          </w:p>
        </w:tc>
        <w:tc>
          <w:tcPr>
            <w:tcW w:w="1391" w:type="dxa"/>
          </w:tcPr>
          <w:p w14:paraId="16792408" w14:textId="6B047B02" w:rsidR="00E77B80" w:rsidRPr="00EF34A5" w:rsidRDefault="00E77B80" w:rsidP="009715E8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36" w:type="dxa"/>
          </w:tcPr>
          <w:p w14:paraId="5B5A956B" w14:textId="77777777" w:rsidR="00E77B80" w:rsidRDefault="00E77B80" w:rsidP="009715E8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638" w:type="dxa"/>
          </w:tcPr>
          <w:p w14:paraId="4068070C" w14:textId="01481C19" w:rsidR="00E77B80" w:rsidRPr="00EF34A5" w:rsidRDefault="00E77B80" w:rsidP="009715E8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395" w:type="dxa"/>
            <w:vAlign w:val="center"/>
          </w:tcPr>
          <w:p w14:paraId="30EC6558" w14:textId="01A558E5" w:rsidR="00E77B80" w:rsidRPr="00EF34A5" w:rsidRDefault="00E77B80" w:rsidP="00551F74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42" w:type="dxa"/>
          </w:tcPr>
          <w:p w14:paraId="6A0956B5" w14:textId="7BE8C50B" w:rsidR="00E77B80" w:rsidRDefault="00551F74" w:rsidP="009715E8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.24</w:t>
            </w:r>
          </w:p>
        </w:tc>
      </w:tr>
      <w:tr w:rsidR="00E77B80" w14:paraId="414B5878" w14:textId="77777777" w:rsidTr="00551F74">
        <w:trPr>
          <w:trHeight w:val="328"/>
        </w:trPr>
        <w:tc>
          <w:tcPr>
            <w:tcW w:w="1521" w:type="dxa"/>
          </w:tcPr>
          <w:p w14:paraId="7DF3D739" w14:textId="12F23A9E" w:rsidR="00E77B80" w:rsidRDefault="00E77B80" w:rsidP="00E77B80">
            <w:pPr>
              <w:ind w:firstLineChars="100" w:firstLine="160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E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xercise</w:t>
            </w:r>
          </w:p>
        </w:tc>
        <w:tc>
          <w:tcPr>
            <w:tcW w:w="1391" w:type="dxa"/>
          </w:tcPr>
          <w:p w14:paraId="0E948F82" w14:textId="781B38E2" w:rsidR="00E77B80" w:rsidRDefault="00E77B80" w:rsidP="00E77B80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6</w:t>
            </w:r>
          </w:p>
        </w:tc>
        <w:tc>
          <w:tcPr>
            <w:tcW w:w="1136" w:type="dxa"/>
          </w:tcPr>
          <w:p w14:paraId="745233FB" w14:textId="4E7BDFDE" w:rsidR="00E77B80" w:rsidRDefault="00E77B80" w:rsidP="00E77B80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-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27</w:t>
            </w:r>
          </w:p>
        </w:tc>
        <w:tc>
          <w:tcPr>
            <w:tcW w:w="1638" w:type="dxa"/>
          </w:tcPr>
          <w:p w14:paraId="10A12883" w14:textId="1A5B9B4E" w:rsidR="00E77B80" w:rsidRDefault="00E77B80" w:rsidP="00E77B80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-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35 to -0.20</w:t>
            </w:r>
          </w:p>
        </w:tc>
        <w:tc>
          <w:tcPr>
            <w:tcW w:w="1395" w:type="dxa"/>
            <w:vAlign w:val="center"/>
          </w:tcPr>
          <w:p w14:paraId="119BD4AD" w14:textId="45828D91" w:rsidR="00E77B80" w:rsidRDefault="00E77B80" w:rsidP="00551F74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2%</w:t>
            </w:r>
          </w:p>
        </w:tc>
        <w:tc>
          <w:tcPr>
            <w:tcW w:w="1242" w:type="dxa"/>
          </w:tcPr>
          <w:p w14:paraId="223AB556" w14:textId="5DB1752A" w:rsidR="00E77B80" w:rsidRDefault="00E77B80" w:rsidP="00E77B80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E77B80" w14:paraId="11F87631" w14:textId="77777777" w:rsidTr="00551F74">
        <w:trPr>
          <w:trHeight w:val="328"/>
        </w:trPr>
        <w:tc>
          <w:tcPr>
            <w:tcW w:w="1521" w:type="dxa"/>
          </w:tcPr>
          <w:p w14:paraId="6B644F14" w14:textId="1BB6B041" w:rsidR="00E77B80" w:rsidRDefault="00E77B80" w:rsidP="00E77B80">
            <w:pPr>
              <w:ind w:firstLineChars="100" w:firstLine="160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C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BT</w:t>
            </w:r>
          </w:p>
        </w:tc>
        <w:tc>
          <w:tcPr>
            <w:tcW w:w="1391" w:type="dxa"/>
          </w:tcPr>
          <w:p w14:paraId="023AB1F3" w14:textId="4762322F" w:rsidR="00E77B80" w:rsidRDefault="00E77B80" w:rsidP="00E77B80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3</w:t>
            </w:r>
          </w:p>
        </w:tc>
        <w:tc>
          <w:tcPr>
            <w:tcW w:w="1136" w:type="dxa"/>
          </w:tcPr>
          <w:p w14:paraId="20C9582C" w14:textId="48B955D4" w:rsidR="00E77B80" w:rsidRDefault="00E77B80" w:rsidP="00E77B80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77B8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0.2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1638" w:type="dxa"/>
          </w:tcPr>
          <w:p w14:paraId="67485FDC" w14:textId="66F84F9A" w:rsidR="00E77B80" w:rsidRDefault="00E77B80" w:rsidP="00E77B80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-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44 to -0.01</w:t>
            </w:r>
          </w:p>
        </w:tc>
        <w:tc>
          <w:tcPr>
            <w:tcW w:w="1395" w:type="dxa"/>
            <w:vAlign w:val="center"/>
          </w:tcPr>
          <w:p w14:paraId="5E925D87" w14:textId="45A64D92" w:rsidR="00E77B80" w:rsidRDefault="00E77B80" w:rsidP="00551F74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%</w:t>
            </w:r>
          </w:p>
        </w:tc>
        <w:tc>
          <w:tcPr>
            <w:tcW w:w="1242" w:type="dxa"/>
          </w:tcPr>
          <w:p w14:paraId="301ADF62" w14:textId="77777777" w:rsidR="00E77B80" w:rsidRDefault="00E77B80" w:rsidP="00E77B80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E77B80" w14:paraId="2FBE7C17" w14:textId="77777777" w:rsidTr="00551F74">
        <w:trPr>
          <w:trHeight w:val="328"/>
        </w:trPr>
        <w:tc>
          <w:tcPr>
            <w:tcW w:w="1521" w:type="dxa"/>
          </w:tcPr>
          <w:p w14:paraId="4377A9F7" w14:textId="693B0B37" w:rsidR="00E77B80" w:rsidRDefault="00E77B80" w:rsidP="00E77B80">
            <w:pPr>
              <w:ind w:firstLineChars="100" w:firstLine="160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M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ixed treatment</w:t>
            </w:r>
          </w:p>
        </w:tc>
        <w:tc>
          <w:tcPr>
            <w:tcW w:w="1391" w:type="dxa"/>
          </w:tcPr>
          <w:p w14:paraId="60C05440" w14:textId="1D2C0720" w:rsidR="00E77B80" w:rsidRDefault="00E77B80" w:rsidP="00E77B80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1</w:t>
            </w:r>
          </w:p>
        </w:tc>
        <w:tc>
          <w:tcPr>
            <w:tcW w:w="1136" w:type="dxa"/>
          </w:tcPr>
          <w:p w14:paraId="4D6D0E31" w14:textId="44D3A523" w:rsidR="00E77B80" w:rsidRDefault="00E77B80" w:rsidP="00E77B80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-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23</w:t>
            </w:r>
          </w:p>
        </w:tc>
        <w:tc>
          <w:tcPr>
            <w:tcW w:w="1638" w:type="dxa"/>
          </w:tcPr>
          <w:p w14:paraId="6BC639B3" w14:textId="7B133AF2" w:rsidR="00E77B80" w:rsidRDefault="00E77B80" w:rsidP="00E77B80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-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50 to 0.04</w:t>
            </w:r>
          </w:p>
        </w:tc>
        <w:tc>
          <w:tcPr>
            <w:tcW w:w="1395" w:type="dxa"/>
            <w:vAlign w:val="center"/>
          </w:tcPr>
          <w:p w14:paraId="2EA0884E" w14:textId="37D80EDA" w:rsidR="00E77B80" w:rsidRDefault="00E77B80" w:rsidP="00551F74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N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/A</w:t>
            </w:r>
          </w:p>
        </w:tc>
        <w:tc>
          <w:tcPr>
            <w:tcW w:w="1242" w:type="dxa"/>
          </w:tcPr>
          <w:p w14:paraId="5F99F0F9" w14:textId="77777777" w:rsidR="00E77B80" w:rsidRDefault="00E77B80" w:rsidP="00E77B80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E77B80" w14:paraId="1FBD6431" w14:textId="03504B4E" w:rsidTr="00551F74">
        <w:trPr>
          <w:trHeight w:val="328"/>
        </w:trPr>
        <w:tc>
          <w:tcPr>
            <w:tcW w:w="1521" w:type="dxa"/>
          </w:tcPr>
          <w:p w14:paraId="3B31C4C0" w14:textId="41F90DAA" w:rsidR="00E77B80" w:rsidRDefault="00323889" w:rsidP="00E77B80">
            <w:pPr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ocation</w:t>
            </w:r>
          </w:p>
        </w:tc>
        <w:tc>
          <w:tcPr>
            <w:tcW w:w="1391" w:type="dxa"/>
          </w:tcPr>
          <w:p w14:paraId="12E39FF9" w14:textId="78859A71" w:rsidR="00E77B80" w:rsidRPr="00EF34A5" w:rsidRDefault="00E77B80" w:rsidP="00E77B80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36" w:type="dxa"/>
          </w:tcPr>
          <w:p w14:paraId="05887551" w14:textId="77777777" w:rsidR="00E77B80" w:rsidRDefault="00E77B80" w:rsidP="00E77B80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638" w:type="dxa"/>
          </w:tcPr>
          <w:p w14:paraId="417CC61C" w14:textId="3882E24E" w:rsidR="00E77B80" w:rsidRPr="00EF34A5" w:rsidRDefault="00E77B80" w:rsidP="00E77B80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395" w:type="dxa"/>
            <w:vAlign w:val="center"/>
          </w:tcPr>
          <w:p w14:paraId="39F5A4BB" w14:textId="00F95B09" w:rsidR="00E77B80" w:rsidRPr="00EF34A5" w:rsidRDefault="00E77B80" w:rsidP="00551F74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42" w:type="dxa"/>
          </w:tcPr>
          <w:p w14:paraId="3A6591E1" w14:textId="74DEB59E" w:rsidR="00E77B80" w:rsidRDefault="00551F74" w:rsidP="00E77B80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3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.17</w:t>
            </w:r>
          </w:p>
        </w:tc>
      </w:tr>
      <w:tr w:rsidR="00E77B80" w14:paraId="16554194" w14:textId="77777777" w:rsidTr="00551F74">
        <w:trPr>
          <w:trHeight w:val="338"/>
        </w:trPr>
        <w:tc>
          <w:tcPr>
            <w:tcW w:w="1521" w:type="dxa"/>
          </w:tcPr>
          <w:p w14:paraId="58A716CE" w14:textId="4D7608DF" w:rsidR="00E77B80" w:rsidRDefault="00E77B80" w:rsidP="00E77B80">
            <w:pPr>
              <w:ind w:firstLineChars="100" w:firstLine="160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Knee</w:t>
            </w:r>
          </w:p>
        </w:tc>
        <w:tc>
          <w:tcPr>
            <w:tcW w:w="1391" w:type="dxa"/>
          </w:tcPr>
          <w:p w14:paraId="1D22C4C4" w14:textId="493BDAA1" w:rsidR="00E77B80" w:rsidRDefault="00E77B80" w:rsidP="00E77B80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</w:t>
            </w:r>
          </w:p>
        </w:tc>
        <w:tc>
          <w:tcPr>
            <w:tcW w:w="1136" w:type="dxa"/>
          </w:tcPr>
          <w:p w14:paraId="59E34434" w14:textId="2886F056" w:rsidR="00E77B80" w:rsidRDefault="00E77B80" w:rsidP="00E77B80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-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31</w:t>
            </w:r>
          </w:p>
        </w:tc>
        <w:tc>
          <w:tcPr>
            <w:tcW w:w="1638" w:type="dxa"/>
          </w:tcPr>
          <w:p w14:paraId="7EBC7726" w14:textId="2815214B" w:rsidR="00E77B80" w:rsidRDefault="00E77B80" w:rsidP="00E77B80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-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40 to -0.22</w:t>
            </w:r>
          </w:p>
        </w:tc>
        <w:tc>
          <w:tcPr>
            <w:tcW w:w="1395" w:type="dxa"/>
            <w:vAlign w:val="center"/>
          </w:tcPr>
          <w:p w14:paraId="1F33DB1A" w14:textId="452749BE" w:rsidR="00E77B80" w:rsidRDefault="00F35CE5" w:rsidP="00551F74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7%</w:t>
            </w:r>
          </w:p>
        </w:tc>
        <w:tc>
          <w:tcPr>
            <w:tcW w:w="1242" w:type="dxa"/>
          </w:tcPr>
          <w:p w14:paraId="2369364F" w14:textId="56116864" w:rsidR="00E77B80" w:rsidRDefault="00E77B80" w:rsidP="00E77B80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E77B80" w14:paraId="19609CBB" w14:textId="77777777" w:rsidTr="00551F74">
        <w:trPr>
          <w:trHeight w:val="328"/>
        </w:trPr>
        <w:tc>
          <w:tcPr>
            <w:tcW w:w="1521" w:type="dxa"/>
          </w:tcPr>
          <w:p w14:paraId="0ADDA41B" w14:textId="2687B886" w:rsidR="00E77B80" w:rsidRDefault="00E77B80" w:rsidP="00E77B80">
            <w:pPr>
              <w:ind w:firstLineChars="100" w:firstLine="160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ip</w:t>
            </w:r>
          </w:p>
        </w:tc>
        <w:tc>
          <w:tcPr>
            <w:tcW w:w="1391" w:type="dxa"/>
          </w:tcPr>
          <w:p w14:paraId="73ED59A7" w14:textId="066F6376" w:rsidR="00E77B80" w:rsidRDefault="00E77B80" w:rsidP="00E77B80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1</w:t>
            </w:r>
          </w:p>
        </w:tc>
        <w:tc>
          <w:tcPr>
            <w:tcW w:w="1136" w:type="dxa"/>
          </w:tcPr>
          <w:p w14:paraId="73953E32" w14:textId="7C50C1FA" w:rsidR="00E77B80" w:rsidRDefault="00E77B80" w:rsidP="00E77B80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-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21</w:t>
            </w:r>
          </w:p>
        </w:tc>
        <w:tc>
          <w:tcPr>
            <w:tcW w:w="1638" w:type="dxa"/>
          </w:tcPr>
          <w:p w14:paraId="3F7FFEF9" w14:textId="159A24C1" w:rsidR="00E77B80" w:rsidRDefault="00E77B80" w:rsidP="00E77B80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-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53 to -0.12</w:t>
            </w:r>
          </w:p>
        </w:tc>
        <w:tc>
          <w:tcPr>
            <w:tcW w:w="1395" w:type="dxa"/>
            <w:vAlign w:val="center"/>
          </w:tcPr>
          <w:p w14:paraId="2C656535" w14:textId="4D17848C" w:rsidR="00E77B80" w:rsidRDefault="00F35CE5" w:rsidP="00551F74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N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/A</w:t>
            </w:r>
          </w:p>
        </w:tc>
        <w:tc>
          <w:tcPr>
            <w:tcW w:w="1242" w:type="dxa"/>
          </w:tcPr>
          <w:p w14:paraId="48E8786C" w14:textId="77777777" w:rsidR="00E77B80" w:rsidRDefault="00E77B80" w:rsidP="00E77B80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E77B80" w14:paraId="1E81F324" w14:textId="77777777" w:rsidTr="00551F74">
        <w:trPr>
          <w:trHeight w:val="328"/>
        </w:trPr>
        <w:tc>
          <w:tcPr>
            <w:tcW w:w="1521" w:type="dxa"/>
          </w:tcPr>
          <w:p w14:paraId="024C6FD1" w14:textId="60D3CAD8" w:rsidR="00E77B80" w:rsidRDefault="00E77B80" w:rsidP="00E77B80">
            <w:pPr>
              <w:ind w:firstLineChars="100" w:firstLine="160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ip/Knee</w:t>
            </w:r>
          </w:p>
        </w:tc>
        <w:tc>
          <w:tcPr>
            <w:tcW w:w="1391" w:type="dxa"/>
          </w:tcPr>
          <w:p w14:paraId="496A5960" w14:textId="7A474E53" w:rsidR="00E77B80" w:rsidRDefault="00E77B80" w:rsidP="00E77B80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4</w:t>
            </w:r>
          </w:p>
        </w:tc>
        <w:tc>
          <w:tcPr>
            <w:tcW w:w="1136" w:type="dxa"/>
          </w:tcPr>
          <w:p w14:paraId="0FF3A2E9" w14:textId="74349D59" w:rsidR="00E77B80" w:rsidRDefault="00E77B80" w:rsidP="00E77B80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-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17</w:t>
            </w:r>
          </w:p>
        </w:tc>
        <w:tc>
          <w:tcPr>
            <w:tcW w:w="1638" w:type="dxa"/>
          </w:tcPr>
          <w:p w14:paraId="10BD8682" w14:textId="36E0FB12" w:rsidR="00E77B80" w:rsidRDefault="00E77B80" w:rsidP="00E77B80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-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30 to -0.04</w:t>
            </w:r>
          </w:p>
        </w:tc>
        <w:tc>
          <w:tcPr>
            <w:tcW w:w="1395" w:type="dxa"/>
            <w:vAlign w:val="center"/>
          </w:tcPr>
          <w:p w14:paraId="51DDF61A" w14:textId="1EF4CD30" w:rsidR="00E77B80" w:rsidRDefault="00F35CE5" w:rsidP="00551F74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%</w:t>
            </w:r>
          </w:p>
        </w:tc>
        <w:tc>
          <w:tcPr>
            <w:tcW w:w="1242" w:type="dxa"/>
          </w:tcPr>
          <w:p w14:paraId="4B372B38" w14:textId="77777777" w:rsidR="00E77B80" w:rsidRDefault="00E77B80" w:rsidP="00E77B80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E77B80" w14:paraId="7811FBBA" w14:textId="14A18CF7" w:rsidTr="00551F74">
        <w:trPr>
          <w:trHeight w:val="338"/>
        </w:trPr>
        <w:tc>
          <w:tcPr>
            <w:tcW w:w="1521" w:type="dxa"/>
          </w:tcPr>
          <w:p w14:paraId="68025F0C" w14:textId="3629A1B8" w:rsidR="00E77B80" w:rsidRPr="00551F74" w:rsidRDefault="00E77B80" w:rsidP="00E77B80">
            <w:pPr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551F74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6"/>
                <w:szCs w:val="16"/>
              </w:rPr>
              <w:t>F</w:t>
            </w:r>
            <w:r w:rsidRPr="00551F74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unction</w:t>
            </w:r>
          </w:p>
        </w:tc>
        <w:tc>
          <w:tcPr>
            <w:tcW w:w="1391" w:type="dxa"/>
          </w:tcPr>
          <w:p w14:paraId="3E053C62" w14:textId="77777777" w:rsidR="00E77B80" w:rsidRDefault="00E77B80" w:rsidP="00E77B80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36" w:type="dxa"/>
          </w:tcPr>
          <w:p w14:paraId="7004B72F" w14:textId="77777777" w:rsidR="00E77B80" w:rsidRDefault="00E77B80" w:rsidP="00E77B80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638" w:type="dxa"/>
          </w:tcPr>
          <w:p w14:paraId="69EA487A" w14:textId="43C82372" w:rsidR="00E77B80" w:rsidRDefault="00E77B80" w:rsidP="00E77B80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395" w:type="dxa"/>
            <w:vAlign w:val="center"/>
          </w:tcPr>
          <w:p w14:paraId="6E9F8082" w14:textId="77777777" w:rsidR="00E77B80" w:rsidRDefault="00E77B80" w:rsidP="00551F74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42" w:type="dxa"/>
          </w:tcPr>
          <w:p w14:paraId="14A991EF" w14:textId="77777777" w:rsidR="00E77B80" w:rsidRDefault="00E77B80" w:rsidP="00E77B80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551F74" w14:paraId="34431A76" w14:textId="77777777" w:rsidTr="00551F74">
        <w:trPr>
          <w:trHeight w:val="338"/>
        </w:trPr>
        <w:tc>
          <w:tcPr>
            <w:tcW w:w="1521" w:type="dxa"/>
          </w:tcPr>
          <w:p w14:paraId="1C88660A" w14:textId="782E96BD" w:rsidR="00551F74" w:rsidRDefault="00551F74" w:rsidP="00551F74">
            <w:pPr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Intervention</w:t>
            </w:r>
          </w:p>
        </w:tc>
        <w:tc>
          <w:tcPr>
            <w:tcW w:w="1391" w:type="dxa"/>
          </w:tcPr>
          <w:p w14:paraId="37BF417C" w14:textId="77777777" w:rsidR="00551F74" w:rsidRDefault="00551F74" w:rsidP="00551F74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36" w:type="dxa"/>
          </w:tcPr>
          <w:p w14:paraId="3F400033" w14:textId="77777777" w:rsidR="00551F74" w:rsidRDefault="00551F74" w:rsidP="00551F74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638" w:type="dxa"/>
          </w:tcPr>
          <w:p w14:paraId="15546950" w14:textId="77777777" w:rsidR="00551F74" w:rsidRDefault="00551F74" w:rsidP="00551F74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395" w:type="dxa"/>
            <w:vAlign w:val="center"/>
          </w:tcPr>
          <w:p w14:paraId="6258F229" w14:textId="77777777" w:rsidR="00551F74" w:rsidRDefault="00551F74" w:rsidP="00551F74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42" w:type="dxa"/>
          </w:tcPr>
          <w:p w14:paraId="094EEF68" w14:textId="0B34016E" w:rsidR="00551F74" w:rsidRDefault="00551F74" w:rsidP="00551F74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.</w:t>
            </w:r>
            <w:r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</w:t>
            </w:r>
          </w:p>
        </w:tc>
      </w:tr>
      <w:tr w:rsidR="00551F74" w14:paraId="669169A2" w14:textId="77777777" w:rsidTr="00551F74">
        <w:trPr>
          <w:trHeight w:val="338"/>
        </w:trPr>
        <w:tc>
          <w:tcPr>
            <w:tcW w:w="1521" w:type="dxa"/>
          </w:tcPr>
          <w:p w14:paraId="02B1A6AB" w14:textId="3867319E" w:rsidR="00551F74" w:rsidRDefault="00551F74" w:rsidP="00551F74">
            <w:pPr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E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xercise</w:t>
            </w:r>
          </w:p>
        </w:tc>
        <w:tc>
          <w:tcPr>
            <w:tcW w:w="1391" w:type="dxa"/>
          </w:tcPr>
          <w:p w14:paraId="7453AEC8" w14:textId="45FF27FF" w:rsidR="00551F74" w:rsidRDefault="00551F74" w:rsidP="00551F74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6</w:t>
            </w:r>
          </w:p>
        </w:tc>
        <w:tc>
          <w:tcPr>
            <w:tcW w:w="1136" w:type="dxa"/>
          </w:tcPr>
          <w:p w14:paraId="4965257F" w14:textId="5CD052A7" w:rsidR="00551F74" w:rsidRDefault="00551F74" w:rsidP="00551F74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31</w:t>
            </w:r>
          </w:p>
        </w:tc>
        <w:tc>
          <w:tcPr>
            <w:tcW w:w="1638" w:type="dxa"/>
          </w:tcPr>
          <w:p w14:paraId="485C46D6" w14:textId="54A7F36F" w:rsidR="00551F74" w:rsidRDefault="00551F74" w:rsidP="00551F74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23 to 0.39</w:t>
            </w:r>
          </w:p>
        </w:tc>
        <w:tc>
          <w:tcPr>
            <w:tcW w:w="1395" w:type="dxa"/>
            <w:vAlign w:val="center"/>
          </w:tcPr>
          <w:p w14:paraId="17166772" w14:textId="5A42B4AB" w:rsidR="00551F74" w:rsidRDefault="00551F74" w:rsidP="00551F74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3%</w:t>
            </w:r>
          </w:p>
        </w:tc>
        <w:tc>
          <w:tcPr>
            <w:tcW w:w="1242" w:type="dxa"/>
          </w:tcPr>
          <w:p w14:paraId="518B42E0" w14:textId="4A24EBE1" w:rsidR="00551F74" w:rsidRDefault="00551F74" w:rsidP="00551F74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551F74" w14:paraId="0C6C5049" w14:textId="77777777" w:rsidTr="00551F74">
        <w:trPr>
          <w:trHeight w:val="338"/>
        </w:trPr>
        <w:tc>
          <w:tcPr>
            <w:tcW w:w="1521" w:type="dxa"/>
          </w:tcPr>
          <w:p w14:paraId="59364E61" w14:textId="144BBB90" w:rsidR="00551F74" w:rsidRDefault="00551F74" w:rsidP="00551F74">
            <w:pPr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C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BT</w:t>
            </w:r>
          </w:p>
        </w:tc>
        <w:tc>
          <w:tcPr>
            <w:tcW w:w="1391" w:type="dxa"/>
          </w:tcPr>
          <w:p w14:paraId="1369CA17" w14:textId="597CF5B5" w:rsidR="00551F74" w:rsidRDefault="00551F74" w:rsidP="00551F74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</w:t>
            </w:r>
          </w:p>
        </w:tc>
        <w:tc>
          <w:tcPr>
            <w:tcW w:w="1136" w:type="dxa"/>
          </w:tcPr>
          <w:p w14:paraId="5C7A8894" w14:textId="14DB9DEF" w:rsidR="00551F74" w:rsidRDefault="00551F74" w:rsidP="00551F74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20</w:t>
            </w:r>
          </w:p>
        </w:tc>
        <w:tc>
          <w:tcPr>
            <w:tcW w:w="1638" w:type="dxa"/>
          </w:tcPr>
          <w:p w14:paraId="63D686C1" w14:textId="39A63194" w:rsidR="00551F74" w:rsidRDefault="00551F74" w:rsidP="00551F74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-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1 to 0.40</w:t>
            </w:r>
          </w:p>
        </w:tc>
        <w:tc>
          <w:tcPr>
            <w:tcW w:w="1395" w:type="dxa"/>
            <w:vAlign w:val="center"/>
          </w:tcPr>
          <w:p w14:paraId="37FC9705" w14:textId="0F6F200F" w:rsidR="00551F74" w:rsidRDefault="00551F74" w:rsidP="00551F74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%</w:t>
            </w:r>
          </w:p>
        </w:tc>
        <w:tc>
          <w:tcPr>
            <w:tcW w:w="1242" w:type="dxa"/>
          </w:tcPr>
          <w:p w14:paraId="703A6CC9" w14:textId="77777777" w:rsidR="00551F74" w:rsidRDefault="00551F74" w:rsidP="00551F74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551F74" w14:paraId="38A14156" w14:textId="77777777" w:rsidTr="00551F74">
        <w:trPr>
          <w:trHeight w:val="338"/>
        </w:trPr>
        <w:tc>
          <w:tcPr>
            <w:tcW w:w="1521" w:type="dxa"/>
          </w:tcPr>
          <w:p w14:paraId="3250BE56" w14:textId="5B4F826F" w:rsidR="00551F74" w:rsidRDefault="00551F74" w:rsidP="00551F74">
            <w:pPr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M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ixed treatment</w:t>
            </w:r>
          </w:p>
        </w:tc>
        <w:tc>
          <w:tcPr>
            <w:tcW w:w="1391" w:type="dxa"/>
          </w:tcPr>
          <w:p w14:paraId="5EA2BD76" w14:textId="342A7493" w:rsidR="00551F74" w:rsidRDefault="00551F74" w:rsidP="00551F74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1</w:t>
            </w:r>
          </w:p>
        </w:tc>
        <w:tc>
          <w:tcPr>
            <w:tcW w:w="1136" w:type="dxa"/>
          </w:tcPr>
          <w:p w14:paraId="244B3801" w14:textId="4AE01D57" w:rsidR="00551F74" w:rsidRDefault="00551F74" w:rsidP="00551F74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35</w:t>
            </w:r>
          </w:p>
        </w:tc>
        <w:tc>
          <w:tcPr>
            <w:tcW w:w="1638" w:type="dxa"/>
          </w:tcPr>
          <w:p w14:paraId="74B0338F" w14:textId="4BA029FE" w:rsidR="00551F74" w:rsidRDefault="00551F74" w:rsidP="00551F74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8 to 0.62</w:t>
            </w:r>
          </w:p>
        </w:tc>
        <w:tc>
          <w:tcPr>
            <w:tcW w:w="1395" w:type="dxa"/>
            <w:vAlign w:val="center"/>
          </w:tcPr>
          <w:p w14:paraId="26B6F3CE" w14:textId="129F9A6F" w:rsidR="00551F74" w:rsidRDefault="00551F74" w:rsidP="00551F74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N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/A</w:t>
            </w:r>
          </w:p>
        </w:tc>
        <w:tc>
          <w:tcPr>
            <w:tcW w:w="1242" w:type="dxa"/>
          </w:tcPr>
          <w:p w14:paraId="53B3ED3E" w14:textId="77777777" w:rsidR="00551F74" w:rsidRDefault="00551F74" w:rsidP="00551F74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551F74" w14:paraId="072212AA" w14:textId="77777777" w:rsidTr="00551F74">
        <w:trPr>
          <w:trHeight w:val="338"/>
        </w:trPr>
        <w:tc>
          <w:tcPr>
            <w:tcW w:w="1521" w:type="dxa"/>
          </w:tcPr>
          <w:p w14:paraId="5ED8B5F6" w14:textId="0FF4513F" w:rsidR="00551F74" w:rsidRDefault="00551F74" w:rsidP="00551F74">
            <w:pPr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ocation</w:t>
            </w:r>
          </w:p>
        </w:tc>
        <w:tc>
          <w:tcPr>
            <w:tcW w:w="1391" w:type="dxa"/>
          </w:tcPr>
          <w:p w14:paraId="3AC97E33" w14:textId="77777777" w:rsidR="00551F74" w:rsidRDefault="00551F74" w:rsidP="00551F74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36" w:type="dxa"/>
          </w:tcPr>
          <w:p w14:paraId="5EFB5094" w14:textId="77777777" w:rsidR="00551F74" w:rsidRDefault="00551F74" w:rsidP="00551F74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638" w:type="dxa"/>
          </w:tcPr>
          <w:p w14:paraId="6A4F26BD" w14:textId="77777777" w:rsidR="00551F74" w:rsidRDefault="00551F74" w:rsidP="00551F74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395" w:type="dxa"/>
            <w:vAlign w:val="center"/>
          </w:tcPr>
          <w:p w14:paraId="798E0CDA" w14:textId="77777777" w:rsidR="00551F74" w:rsidRDefault="00551F74" w:rsidP="00551F74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42" w:type="dxa"/>
          </w:tcPr>
          <w:p w14:paraId="5990127C" w14:textId="65D9D5AD" w:rsidR="00551F74" w:rsidRDefault="00551F74" w:rsidP="00551F74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.51</w:t>
            </w:r>
          </w:p>
        </w:tc>
      </w:tr>
      <w:tr w:rsidR="00551F74" w14:paraId="15180294" w14:textId="77777777" w:rsidTr="00551F74">
        <w:trPr>
          <w:trHeight w:val="338"/>
        </w:trPr>
        <w:tc>
          <w:tcPr>
            <w:tcW w:w="1521" w:type="dxa"/>
          </w:tcPr>
          <w:p w14:paraId="4132C1A6" w14:textId="5D95EA6F" w:rsidR="00551F74" w:rsidRDefault="00551F74" w:rsidP="00551F74">
            <w:pPr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Knee</w:t>
            </w:r>
          </w:p>
        </w:tc>
        <w:tc>
          <w:tcPr>
            <w:tcW w:w="1391" w:type="dxa"/>
          </w:tcPr>
          <w:p w14:paraId="533BD87E" w14:textId="4256F170" w:rsidR="00551F74" w:rsidRDefault="00551F74" w:rsidP="00551F74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</w:t>
            </w:r>
          </w:p>
        </w:tc>
        <w:tc>
          <w:tcPr>
            <w:tcW w:w="1136" w:type="dxa"/>
          </w:tcPr>
          <w:p w14:paraId="39ED35C9" w14:textId="5044DFE0" w:rsidR="00551F74" w:rsidRDefault="00551F74" w:rsidP="00551F74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38</w:t>
            </w:r>
          </w:p>
        </w:tc>
        <w:tc>
          <w:tcPr>
            <w:tcW w:w="1638" w:type="dxa"/>
          </w:tcPr>
          <w:p w14:paraId="5C353BF5" w14:textId="2560B802" w:rsidR="00551F74" w:rsidRDefault="00551F74" w:rsidP="00551F74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30 to 0.47</w:t>
            </w:r>
          </w:p>
        </w:tc>
        <w:tc>
          <w:tcPr>
            <w:tcW w:w="1395" w:type="dxa"/>
            <w:vAlign w:val="center"/>
          </w:tcPr>
          <w:p w14:paraId="0149FAFA" w14:textId="3847721A" w:rsidR="00551F74" w:rsidRDefault="00551F74" w:rsidP="00551F74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0%</w:t>
            </w:r>
          </w:p>
        </w:tc>
        <w:tc>
          <w:tcPr>
            <w:tcW w:w="1242" w:type="dxa"/>
          </w:tcPr>
          <w:p w14:paraId="0E2DFB8D" w14:textId="27F11C66" w:rsidR="00551F74" w:rsidRDefault="00551F74" w:rsidP="00551F74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551F74" w14:paraId="6CE0C26A" w14:textId="77777777" w:rsidTr="00551F74">
        <w:trPr>
          <w:trHeight w:val="338"/>
        </w:trPr>
        <w:tc>
          <w:tcPr>
            <w:tcW w:w="1521" w:type="dxa"/>
          </w:tcPr>
          <w:p w14:paraId="5527A924" w14:textId="2B4A546F" w:rsidR="00551F74" w:rsidRDefault="00551F74" w:rsidP="00551F74">
            <w:pPr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Hip</w:t>
            </w:r>
          </w:p>
        </w:tc>
        <w:tc>
          <w:tcPr>
            <w:tcW w:w="1391" w:type="dxa"/>
          </w:tcPr>
          <w:p w14:paraId="6D90A334" w14:textId="5A3EFF06" w:rsidR="00551F74" w:rsidRDefault="00551F74" w:rsidP="00551F74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1</w:t>
            </w:r>
          </w:p>
        </w:tc>
        <w:tc>
          <w:tcPr>
            <w:tcW w:w="1136" w:type="dxa"/>
          </w:tcPr>
          <w:p w14:paraId="60D1F13B" w14:textId="6D1DC43D" w:rsidR="00551F74" w:rsidRDefault="00551F74" w:rsidP="00551F74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37</w:t>
            </w:r>
          </w:p>
        </w:tc>
        <w:tc>
          <w:tcPr>
            <w:tcW w:w="1638" w:type="dxa"/>
          </w:tcPr>
          <w:p w14:paraId="712061A3" w14:textId="6B638E27" w:rsidR="00551F74" w:rsidRDefault="00551F74" w:rsidP="00551F74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4 to 0.70</w:t>
            </w:r>
          </w:p>
        </w:tc>
        <w:tc>
          <w:tcPr>
            <w:tcW w:w="1395" w:type="dxa"/>
            <w:vAlign w:val="center"/>
          </w:tcPr>
          <w:p w14:paraId="024E9810" w14:textId="00D0C15D" w:rsidR="00551F74" w:rsidRDefault="00551F74" w:rsidP="00551F74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N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/A</w:t>
            </w:r>
          </w:p>
        </w:tc>
        <w:tc>
          <w:tcPr>
            <w:tcW w:w="1242" w:type="dxa"/>
          </w:tcPr>
          <w:p w14:paraId="1C2C5C61" w14:textId="77777777" w:rsidR="00551F74" w:rsidRDefault="00551F74" w:rsidP="00551F74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551F74" w14:paraId="72D19D75" w14:textId="77777777" w:rsidTr="00551F74">
        <w:trPr>
          <w:trHeight w:val="338"/>
        </w:trPr>
        <w:tc>
          <w:tcPr>
            <w:tcW w:w="1521" w:type="dxa"/>
          </w:tcPr>
          <w:p w14:paraId="058F50CD" w14:textId="489C3281" w:rsidR="00551F74" w:rsidRDefault="00551F74" w:rsidP="00551F74">
            <w:pPr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Hip/Knee</w:t>
            </w:r>
          </w:p>
        </w:tc>
        <w:tc>
          <w:tcPr>
            <w:tcW w:w="1391" w:type="dxa"/>
          </w:tcPr>
          <w:p w14:paraId="661B785A" w14:textId="2BA501A2" w:rsidR="00551F74" w:rsidRDefault="00551F74" w:rsidP="00551F74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4</w:t>
            </w:r>
          </w:p>
        </w:tc>
        <w:tc>
          <w:tcPr>
            <w:tcW w:w="1136" w:type="dxa"/>
          </w:tcPr>
          <w:p w14:paraId="46E4F128" w14:textId="3383626D" w:rsidR="00551F74" w:rsidRDefault="00551F74" w:rsidP="00551F74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10</w:t>
            </w:r>
          </w:p>
        </w:tc>
        <w:tc>
          <w:tcPr>
            <w:tcW w:w="1638" w:type="dxa"/>
          </w:tcPr>
          <w:p w14:paraId="58046AEA" w14:textId="4506AF0A" w:rsidR="00551F74" w:rsidRDefault="00551F74" w:rsidP="00551F74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-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30 to 0.23</w:t>
            </w:r>
          </w:p>
        </w:tc>
        <w:tc>
          <w:tcPr>
            <w:tcW w:w="1395" w:type="dxa"/>
            <w:vAlign w:val="center"/>
          </w:tcPr>
          <w:p w14:paraId="3C86759D" w14:textId="37E32305" w:rsidR="00551F74" w:rsidRDefault="00551F74" w:rsidP="00551F74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%</w:t>
            </w:r>
          </w:p>
        </w:tc>
        <w:tc>
          <w:tcPr>
            <w:tcW w:w="1242" w:type="dxa"/>
          </w:tcPr>
          <w:p w14:paraId="0D5AE360" w14:textId="77777777" w:rsidR="00551F74" w:rsidRDefault="00551F74" w:rsidP="00551F74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551F74" w14:paraId="2FC7C3BD" w14:textId="77777777" w:rsidTr="00551F74">
        <w:trPr>
          <w:trHeight w:val="338"/>
        </w:trPr>
        <w:tc>
          <w:tcPr>
            <w:tcW w:w="1521" w:type="dxa"/>
          </w:tcPr>
          <w:p w14:paraId="6EFB4087" w14:textId="5D98E278" w:rsidR="00551F74" w:rsidRPr="00551F74" w:rsidRDefault="00551F74" w:rsidP="00551F74">
            <w:pPr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551F74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6"/>
                <w:szCs w:val="16"/>
              </w:rPr>
              <w:t>S</w:t>
            </w:r>
            <w:r w:rsidRPr="00551F74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elf-efficacy</w:t>
            </w:r>
          </w:p>
        </w:tc>
        <w:tc>
          <w:tcPr>
            <w:tcW w:w="1391" w:type="dxa"/>
          </w:tcPr>
          <w:p w14:paraId="37E77C85" w14:textId="77777777" w:rsidR="00551F74" w:rsidRDefault="00551F74" w:rsidP="00551F74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36" w:type="dxa"/>
          </w:tcPr>
          <w:p w14:paraId="46A0CF5C" w14:textId="77777777" w:rsidR="00551F74" w:rsidRDefault="00551F74" w:rsidP="00551F74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638" w:type="dxa"/>
          </w:tcPr>
          <w:p w14:paraId="223FDC7B" w14:textId="77777777" w:rsidR="00551F74" w:rsidRDefault="00551F74" w:rsidP="00551F74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395" w:type="dxa"/>
            <w:vAlign w:val="center"/>
          </w:tcPr>
          <w:p w14:paraId="06FA2F48" w14:textId="77777777" w:rsidR="00551F74" w:rsidRDefault="00551F74" w:rsidP="00551F74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42" w:type="dxa"/>
          </w:tcPr>
          <w:p w14:paraId="46F49367" w14:textId="77777777" w:rsidR="00551F74" w:rsidRDefault="00551F74" w:rsidP="00551F74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551F74" w14:paraId="41E80AB8" w14:textId="77777777" w:rsidTr="00551F74">
        <w:trPr>
          <w:trHeight w:val="338"/>
        </w:trPr>
        <w:tc>
          <w:tcPr>
            <w:tcW w:w="1521" w:type="dxa"/>
          </w:tcPr>
          <w:p w14:paraId="1DAD0407" w14:textId="02ABC395" w:rsidR="00551F74" w:rsidRPr="00551F74" w:rsidRDefault="00551F74" w:rsidP="00551F74">
            <w:pPr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Intervention</w:t>
            </w:r>
          </w:p>
        </w:tc>
        <w:tc>
          <w:tcPr>
            <w:tcW w:w="1391" w:type="dxa"/>
          </w:tcPr>
          <w:p w14:paraId="11803645" w14:textId="77777777" w:rsidR="00551F74" w:rsidRDefault="00551F74" w:rsidP="00551F74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36" w:type="dxa"/>
          </w:tcPr>
          <w:p w14:paraId="7EAEB19B" w14:textId="77777777" w:rsidR="00551F74" w:rsidRDefault="00551F74" w:rsidP="00551F74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638" w:type="dxa"/>
          </w:tcPr>
          <w:p w14:paraId="0EE07E86" w14:textId="77777777" w:rsidR="00551F74" w:rsidRDefault="00551F74" w:rsidP="00551F74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395" w:type="dxa"/>
            <w:vAlign w:val="center"/>
          </w:tcPr>
          <w:p w14:paraId="55628DDB" w14:textId="77777777" w:rsidR="00551F74" w:rsidRDefault="00551F74" w:rsidP="00551F74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42" w:type="dxa"/>
          </w:tcPr>
          <w:p w14:paraId="40E8E6B8" w14:textId="1FA04C9B" w:rsidR="00551F74" w:rsidRDefault="00551F74" w:rsidP="00551F74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.07</w:t>
            </w:r>
          </w:p>
        </w:tc>
      </w:tr>
      <w:tr w:rsidR="00551F74" w14:paraId="6E21DDC5" w14:textId="77777777" w:rsidTr="00551F74">
        <w:trPr>
          <w:trHeight w:val="338"/>
        </w:trPr>
        <w:tc>
          <w:tcPr>
            <w:tcW w:w="1521" w:type="dxa"/>
          </w:tcPr>
          <w:p w14:paraId="7DF00191" w14:textId="127ACD99" w:rsidR="00551F74" w:rsidRDefault="00551F74" w:rsidP="00551F74">
            <w:pPr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E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xercise</w:t>
            </w:r>
          </w:p>
        </w:tc>
        <w:tc>
          <w:tcPr>
            <w:tcW w:w="1391" w:type="dxa"/>
          </w:tcPr>
          <w:p w14:paraId="7B7917E0" w14:textId="34C16D39" w:rsidR="00551F74" w:rsidRDefault="00551F74" w:rsidP="00551F74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1136" w:type="dxa"/>
          </w:tcPr>
          <w:p w14:paraId="6F95E47C" w14:textId="70A2AE35" w:rsidR="00551F74" w:rsidRDefault="00551F74" w:rsidP="00551F74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22</w:t>
            </w:r>
          </w:p>
        </w:tc>
        <w:tc>
          <w:tcPr>
            <w:tcW w:w="1638" w:type="dxa"/>
          </w:tcPr>
          <w:p w14:paraId="646B497A" w14:textId="67A83EA8" w:rsidR="00551F74" w:rsidRDefault="00551F74" w:rsidP="00551F74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6 to 0.38</w:t>
            </w:r>
          </w:p>
        </w:tc>
        <w:tc>
          <w:tcPr>
            <w:tcW w:w="1395" w:type="dxa"/>
            <w:vAlign w:val="center"/>
          </w:tcPr>
          <w:p w14:paraId="02EEC4D6" w14:textId="0C46A5CF" w:rsidR="00551F74" w:rsidRDefault="00551F74" w:rsidP="00551F74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3%</w:t>
            </w:r>
          </w:p>
        </w:tc>
        <w:tc>
          <w:tcPr>
            <w:tcW w:w="1242" w:type="dxa"/>
          </w:tcPr>
          <w:p w14:paraId="1D01EE5B" w14:textId="0D53BFEF" w:rsidR="00551F74" w:rsidRDefault="00551F74" w:rsidP="00551F74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551F74" w14:paraId="58B24A5B" w14:textId="77777777" w:rsidTr="00551F74">
        <w:trPr>
          <w:trHeight w:val="338"/>
        </w:trPr>
        <w:tc>
          <w:tcPr>
            <w:tcW w:w="1521" w:type="dxa"/>
          </w:tcPr>
          <w:p w14:paraId="2445AEB4" w14:textId="48B3989A" w:rsidR="00551F74" w:rsidRDefault="00551F74" w:rsidP="00551F74">
            <w:pPr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C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BT</w:t>
            </w:r>
          </w:p>
        </w:tc>
        <w:tc>
          <w:tcPr>
            <w:tcW w:w="1391" w:type="dxa"/>
          </w:tcPr>
          <w:p w14:paraId="204BE4AB" w14:textId="2CF22BDB" w:rsidR="00551F74" w:rsidRDefault="00551F74" w:rsidP="00551F74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3</w:t>
            </w:r>
          </w:p>
        </w:tc>
        <w:tc>
          <w:tcPr>
            <w:tcW w:w="1136" w:type="dxa"/>
          </w:tcPr>
          <w:p w14:paraId="1A902D38" w14:textId="687CF5CF" w:rsidR="00551F74" w:rsidRDefault="00551F74" w:rsidP="00551F74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18</w:t>
            </w:r>
          </w:p>
        </w:tc>
        <w:tc>
          <w:tcPr>
            <w:tcW w:w="1638" w:type="dxa"/>
          </w:tcPr>
          <w:p w14:paraId="2823808E" w14:textId="57B639F9" w:rsidR="00551F74" w:rsidRDefault="00551F74" w:rsidP="00551F74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-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3 to 0.40</w:t>
            </w:r>
          </w:p>
        </w:tc>
        <w:tc>
          <w:tcPr>
            <w:tcW w:w="1395" w:type="dxa"/>
            <w:vAlign w:val="center"/>
          </w:tcPr>
          <w:p w14:paraId="75079ECD" w14:textId="003D60F4" w:rsidR="00551F74" w:rsidRDefault="00551F74" w:rsidP="00551F74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%</w:t>
            </w:r>
          </w:p>
        </w:tc>
        <w:tc>
          <w:tcPr>
            <w:tcW w:w="1242" w:type="dxa"/>
          </w:tcPr>
          <w:p w14:paraId="406408CC" w14:textId="77777777" w:rsidR="00551F74" w:rsidRDefault="00551F74" w:rsidP="00551F74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551F74" w14:paraId="2F873E34" w14:textId="48504C20" w:rsidTr="00551F74">
        <w:trPr>
          <w:trHeight w:val="328"/>
        </w:trPr>
        <w:tc>
          <w:tcPr>
            <w:tcW w:w="1521" w:type="dxa"/>
          </w:tcPr>
          <w:p w14:paraId="1C35876D" w14:textId="2AA3E608" w:rsidR="00551F74" w:rsidRDefault="00551F74" w:rsidP="00551F74">
            <w:pPr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ocation</w:t>
            </w:r>
          </w:p>
        </w:tc>
        <w:tc>
          <w:tcPr>
            <w:tcW w:w="1391" w:type="dxa"/>
          </w:tcPr>
          <w:p w14:paraId="4CA58098" w14:textId="6CBC7BDF" w:rsidR="00551F74" w:rsidRPr="00EF34A5" w:rsidRDefault="00551F74" w:rsidP="00551F74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36" w:type="dxa"/>
          </w:tcPr>
          <w:p w14:paraId="61E18E32" w14:textId="77777777" w:rsidR="00551F74" w:rsidRDefault="00551F74" w:rsidP="00551F74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638" w:type="dxa"/>
          </w:tcPr>
          <w:p w14:paraId="04432ED9" w14:textId="15E91858" w:rsidR="00551F74" w:rsidRPr="00EF34A5" w:rsidRDefault="00551F74" w:rsidP="00551F74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395" w:type="dxa"/>
            <w:vAlign w:val="center"/>
          </w:tcPr>
          <w:p w14:paraId="75BEB088" w14:textId="2A57A509" w:rsidR="00551F74" w:rsidRPr="00EF34A5" w:rsidRDefault="00551F74" w:rsidP="00551F74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42" w:type="dxa"/>
          </w:tcPr>
          <w:p w14:paraId="4B853A58" w14:textId="504C6240" w:rsidR="00551F74" w:rsidRDefault="00551F74" w:rsidP="00551F74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3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.74</w:t>
            </w:r>
          </w:p>
        </w:tc>
      </w:tr>
      <w:tr w:rsidR="00551F74" w14:paraId="33B076F3" w14:textId="511C3030" w:rsidTr="00551F74">
        <w:trPr>
          <w:trHeight w:val="328"/>
        </w:trPr>
        <w:tc>
          <w:tcPr>
            <w:tcW w:w="1521" w:type="dxa"/>
          </w:tcPr>
          <w:p w14:paraId="275EF1AE" w14:textId="19A3B564" w:rsidR="00551F74" w:rsidRDefault="00551F74" w:rsidP="00551F74">
            <w:pPr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Knee</w:t>
            </w:r>
          </w:p>
        </w:tc>
        <w:tc>
          <w:tcPr>
            <w:tcW w:w="1391" w:type="dxa"/>
          </w:tcPr>
          <w:p w14:paraId="4C6F8E4E" w14:textId="715A9924" w:rsidR="00551F74" w:rsidRPr="00EF34A5" w:rsidRDefault="00551F74" w:rsidP="00551F74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1136" w:type="dxa"/>
          </w:tcPr>
          <w:p w14:paraId="4DA53207" w14:textId="4B944437" w:rsidR="00551F74" w:rsidRDefault="00551F74" w:rsidP="00551F74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30</w:t>
            </w:r>
          </w:p>
        </w:tc>
        <w:tc>
          <w:tcPr>
            <w:tcW w:w="1638" w:type="dxa"/>
          </w:tcPr>
          <w:p w14:paraId="6EB3154F" w14:textId="607B4588" w:rsidR="00551F74" w:rsidRPr="00EF34A5" w:rsidRDefault="00551F74" w:rsidP="00551F74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14 to 0.46</w:t>
            </w:r>
          </w:p>
        </w:tc>
        <w:tc>
          <w:tcPr>
            <w:tcW w:w="1395" w:type="dxa"/>
            <w:vAlign w:val="center"/>
          </w:tcPr>
          <w:p w14:paraId="6BEB0F22" w14:textId="302CCB38" w:rsidR="00551F74" w:rsidRPr="00EF34A5" w:rsidRDefault="00551F74" w:rsidP="00551F74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%</w:t>
            </w:r>
          </w:p>
        </w:tc>
        <w:tc>
          <w:tcPr>
            <w:tcW w:w="1242" w:type="dxa"/>
          </w:tcPr>
          <w:p w14:paraId="417182B2" w14:textId="63A7953F" w:rsidR="00551F74" w:rsidRDefault="00551F74" w:rsidP="00551F74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551F74" w14:paraId="706589D3" w14:textId="3AAFB7AA" w:rsidTr="00551F74">
        <w:trPr>
          <w:trHeight w:val="328"/>
        </w:trPr>
        <w:tc>
          <w:tcPr>
            <w:tcW w:w="1521" w:type="dxa"/>
          </w:tcPr>
          <w:p w14:paraId="0D5AF31C" w14:textId="5E06B4A4" w:rsidR="00551F74" w:rsidRDefault="00551F74" w:rsidP="00551F74">
            <w:pPr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Hip</w:t>
            </w:r>
          </w:p>
        </w:tc>
        <w:tc>
          <w:tcPr>
            <w:tcW w:w="1391" w:type="dxa"/>
          </w:tcPr>
          <w:p w14:paraId="45950527" w14:textId="1AAB6949" w:rsidR="00551F74" w:rsidRPr="00EF34A5" w:rsidRDefault="00551F74" w:rsidP="00551F74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1</w:t>
            </w:r>
          </w:p>
        </w:tc>
        <w:tc>
          <w:tcPr>
            <w:tcW w:w="1136" w:type="dxa"/>
          </w:tcPr>
          <w:p w14:paraId="3ABF07B4" w14:textId="43DF2760" w:rsidR="00551F74" w:rsidRDefault="00551F74" w:rsidP="00551F74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11</w:t>
            </w:r>
          </w:p>
        </w:tc>
        <w:tc>
          <w:tcPr>
            <w:tcW w:w="1638" w:type="dxa"/>
          </w:tcPr>
          <w:p w14:paraId="00F39033" w14:textId="6E950DB1" w:rsidR="00551F74" w:rsidRPr="00EF34A5" w:rsidRDefault="00551F74" w:rsidP="00551F74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-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22 to 0.44</w:t>
            </w:r>
          </w:p>
        </w:tc>
        <w:tc>
          <w:tcPr>
            <w:tcW w:w="1395" w:type="dxa"/>
            <w:vAlign w:val="center"/>
          </w:tcPr>
          <w:p w14:paraId="75A5B033" w14:textId="21090FD7" w:rsidR="00551F74" w:rsidRPr="00EF34A5" w:rsidRDefault="00551F74" w:rsidP="00551F74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N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/A</w:t>
            </w:r>
          </w:p>
        </w:tc>
        <w:tc>
          <w:tcPr>
            <w:tcW w:w="1242" w:type="dxa"/>
          </w:tcPr>
          <w:p w14:paraId="0225B5CD" w14:textId="77777777" w:rsidR="00551F74" w:rsidRDefault="00551F74" w:rsidP="00551F74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551F74" w14:paraId="56155E16" w14:textId="7BBC200F" w:rsidTr="00551F74">
        <w:trPr>
          <w:trHeight w:val="328"/>
        </w:trPr>
        <w:tc>
          <w:tcPr>
            <w:tcW w:w="1521" w:type="dxa"/>
          </w:tcPr>
          <w:p w14:paraId="60254457" w14:textId="7929CD68" w:rsidR="00551F74" w:rsidRDefault="00551F74" w:rsidP="00551F74">
            <w:pPr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Hip/Knee</w:t>
            </w:r>
          </w:p>
        </w:tc>
        <w:tc>
          <w:tcPr>
            <w:tcW w:w="1391" w:type="dxa"/>
          </w:tcPr>
          <w:p w14:paraId="2A7C392A" w14:textId="3670E72E" w:rsidR="00551F74" w:rsidRPr="00EF34A5" w:rsidRDefault="00551F74" w:rsidP="00551F74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1136" w:type="dxa"/>
          </w:tcPr>
          <w:p w14:paraId="43404C85" w14:textId="4CED6895" w:rsidR="00551F74" w:rsidRDefault="00551F74" w:rsidP="00551F74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</w:t>
            </w:r>
          </w:p>
        </w:tc>
        <w:tc>
          <w:tcPr>
            <w:tcW w:w="1638" w:type="dxa"/>
          </w:tcPr>
          <w:p w14:paraId="7AA9CB68" w14:textId="17555DDC" w:rsidR="00551F74" w:rsidRPr="00EF34A5" w:rsidRDefault="00551F74" w:rsidP="00551F74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-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28 to 0.28</w:t>
            </w:r>
          </w:p>
        </w:tc>
        <w:tc>
          <w:tcPr>
            <w:tcW w:w="1395" w:type="dxa"/>
            <w:vAlign w:val="center"/>
          </w:tcPr>
          <w:p w14:paraId="52F32D15" w14:textId="44105AE7" w:rsidR="00551F74" w:rsidRPr="00EF34A5" w:rsidRDefault="00551F74" w:rsidP="00551F74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N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/A</w:t>
            </w:r>
          </w:p>
        </w:tc>
        <w:tc>
          <w:tcPr>
            <w:tcW w:w="1242" w:type="dxa"/>
          </w:tcPr>
          <w:p w14:paraId="7B26CE31" w14:textId="77777777" w:rsidR="00551F74" w:rsidRDefault="00551F74" w:rsidP="00551F74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</w:tbl>
    <w:p w14:paraId="5FDEACD8" w14:textId="76B36F5B" w:rsidR="00292886" w:rsidRPr="00E70777" w:rsidRDefault="00E70777" w:rsidP="00A9068C">
      <w:pPr>
        <w:rPr>
          <w:rFonts w:ascii="Times New Roman" w:hAnsi="Times New Roman" w:cs="Times New Roman"/>
        </w:rPr>
      </w:pPr>
      <w:r w:rsidRPr="00E70777">
        <w:rPr>
          <w:rFonts w:ascii="Times New Roman" w:hAnsi="Times New Roman" w:cs="Times New Roman"/>
        </w:rPr>
        <w:t>CBT, cognitive-behavioral therapy</w:t>
      </w:r>
    </w:p>
    <w:sectPr w:rsidR="00292886" w:rsidRPr="00E7077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A1D72F" w14:textId="77777777" w:rsidR="007F6034" w:rsidRDefault="007F6034" w:rsidP="00EF72C4">
      <w:r>
        <w:separator/>
      </w:r>
    </w:p>
  </w:endnote>
  <w:endnote w:type="continuationSeparator" w:id="0">
    <w:p w14:paraId="1A7BAC43" w14:textId="77777777" w:rsidR="007F6034" w:rsidRDefault="007F6034" w:rsidP="00EF72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EE7046" w14:textId="77777777" w:rsidR="007F6034" w:rsidRDefault="007F6034" w:rsidP="00EF72C4">
      <w:r>
        <w:separator/>
      </w:r>
    </w:p>
  </w:footnote>
  <w:footnote w:type="continuationSeparator" w:id="0">
    <w:p w14:paraId="1E38C796" w14:textId="77777777" w:rsidR="007F6034" w:rsidRDefault="007F6034" w:rsidP="00EF72C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U1MzAyMDQ0MDc3NzBV0lEKTi0uzszPAykwqwUAY8rpoywAAAA="/>
  </w:docVars>
  <w:rsids>
    <w:rsidRoot w:val="00983186"/>
    <w:rsid w:val="000233CD"/>
    <w:rsid w:val="00040678"/>
    <w:rsid w:val="00113A95"/>
    <w:rsid w:val="002246A4"/>
    <w:rsid w:val="00226E06"/>
    <w:rsid w:val="00292886"/>
    <w:rsid w:val="002E152B"/>
    <w:rsid w:val="00323889"/>
    <w:rsid w:val="00406901"/>
    <w:rsid w:val="00470319"/>
    <w:rsid w:val="00551F74"/>
    <w:rsid w:val="0061651B"/>
    <w:rsid w:val="00660596"/>
    <w:rsid w:val="006A329A"/>
    <w:rsid w:val="0077566C"/>
    <w:rsid w:val="007C7839"/>
    <w:rsid w:val="007F6034"/>
    <w:rsid w:val="00864DA8"/>
    <w:rsid w:val="008C676D"/>
    <w:rsid w:val="00983186"/>
    <w:rsid w:val="00A07EB0"/>
    <w:rsid w:val="00A25F1E"/>
    <w:rsid w:val="00A9068C"/>
    <w:rsid w:val="00AB1590"/>
    <w:rsid w:val="00B623B9"/>
    <w:rsid w:val="00BE5BA6"/>
    <w:rsid w:val="00E329C4"/>
    <w:rsid w:val="00E3708F"/>
    <w:rsid w:val="00E70777"/>
    <w:rsid w:val="00E77B80"/>
    <w:rsid w:val="00EB7618"/>
    <w:rsid w:val="00EF72C4"/>
    <w:rsid w:val="00F35C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04FBB7A"/>
  <w15:chartTrackingRefBased/>
  <w15:docId w15:val="{33209B19-C77A-47EC-8CCE-A1FD400AB7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F72C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F72C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F72C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F72C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F72C4"/>
    <w:rPr>
      <w:sz w:val="18"/>
      <w:szCs w:val="18"/>
    </w:rPr>
  </w:style>
  <w:style w:type="table" w:styleId="a7">
    <w:name w:val="Table Grid"/>
    <w:basedOn w:val="a1"/>
    <w:uiPriority w:val="59"/>
    <w:rsid w:val="00EF72C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59826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9</TotalTime>
  <Pages>1</Pages>
  <Words>143</Words>
  <Characters>817</Characters>
  <Application>Microsoft Office Word</Application>
  <DocSecurity>0</DocSecurity>
  <Lines>6</Lines>
  <Paragraphs>1</Paragraphs>
  <ScaleCrop>false</ScaleCrop>
  <Company/>
  <LinksUpToDate>false</LinksUpToDate>
  <CharactersWithSpaces>9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7</cp:revision>
  <dcterms:created xsi:type="dcterms:W3CDTF">2023-08-09T03:06:00Z</dcterms:created>
  <dcterms:modified xsi:type="dcterms:W3CDTF">2024-09-05T04:05:00Z</dcterms:modified>
</cp:coreProperties>
</file>